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E92CE24" w14:textId="21566308" w:rsidR="009E5845" w:rsidRPr="0034201C" w:rsidRDefault="009E5845">
      <w:pPr>
        <w:rPr>
          <w:rFonts w:ascii="Times New Roman" w:hAnsi="Times New Roman" w:cs="Times New Roman"/>
          <w:b/>
          <w:bCs/>
        </w:rPr>
      </w:pPr>
      <w:r w:rsidRPr="0034201C">
        <w:rPr>
          <w:rFonts w:ascii="Times New Roman" w:hAnsi="Times New Roman" w:cs="Times New Roman"/>
          <w:b/>
          <w:bCs/>
        </w:rPr>
        <w:t>Supplementary Table S</w:t>
      </w:r>
      <w:r w:rsidR="00BB6013">
        <w:rPr>
          <w:rFonts w:ascii="Times New Roman" w:hAnsi="Times New Roman" w:cs="Times New Roman" w:hint="eastAsia"/>
          <w:b/>
          <w:bCs/>
        </w:rPr>
        <w:t>4</w:t>
      </w:r>
      <w:r w:rsidR="002D2FBD" w:rsidRPr="002D2FBD">
        <w:t xml:space="preserve"> </w:t>
      </w:r>
      <w:r w:rsidR="002D2FBD" w:rsidRPr="002D2FBD">
        <w:rPr>
          <w:rFonts w:ascii="Times New Roman" w:hAnsi="Times New Roman" w:cs="Times New Roman"/>
          <w:b/>
          <w:bCs/>
        </w:rPr>
        <w:t>Transcription factor binding sites and Primer design</w:t>
      </w:r>
    </w:p>
    <w:p w14:paraId="549AD6D2" w14:textId="77777777" w:rsidR="0038353D" w:rsidRPr="0034201C" w:rsidRDefault="0038353D" w:rsidP="0038353D">
      <w:pPr>
        <w:rPr>
          <w:rFonts w:ascii="Times New Roman" w:hAnsi="Times New Roman" w:cs="Times New Roman"/>
        </w:rPr>
      </w:pPr>
      <w:r w:rsidRPr="0034201C">
        <w:rPr>
          <w:rFonts w:ascii="Times New Roman" w:hAnsi="Times New Roman" w:cs="Times New Roman"/>
        </w:rPr>
        <w:t>cFOS→MDK</w:t>
      </w:r>
      <w:r w:rsidRPr="0034201C">
        <w:rPr>
          <w:rFonts w:ascii="Times New Roman" w:hAnsi="Times New Roman" w:cs="Times New Roman"/>
        </w:rPr>
        <w:t>，</w:t>
      </w:r>
      <w:r w:rsidRPr="0034201C">
        <w:rPr>
          <w:rFonts w:ascii="Times New Roman" w:hAnsi="Times New Roman" w:cs="Times New Roman"/>
        </w:rPr>
        <w:t>Human</w:t>
      </w:r>
    </w:p>
    <w:p w14:paraId="76660DF7" w14:textId="77777777" w:rsidR="0038353D" w:rsidRPr="0034201C" w:rsidRDefault="0038353D" w:rsidP="0038353D">
      <w:pPr>
        <w:rPr>
          <w:rFonts w:ascii="Times New Roman" w:hAnsi="Times New Roman" w:cs="Times New Roman"/>
        </w:rPr>
      </w:pPr>
      <w:r w:rsidRPr="0034201C">
        <w:rPr>
          <w:rFonts w:ascii="Times New Roman" w:hAnsi="Times New Roman" w:cs="Times New Roman"/>
        </w:rPr>
        <w:t>&gt;NC_000011.10:46378784-46380784 Homo sapiens chromosome 11, GRCh38.p14 Primary Assembly</w:t>
      </w:r>
    </w:p>
    <w:p w14:paraId="4432C6F9" w14:textId="77777777" w:rsidR="0038353D" w:rsidRPr="0034201C" w:rsidRDefault="0038353D" w:rsidP="0038353D">
      <w:pPr>
        <w:rPr>
          <w:rFonts w:ascii="Times New Roman" w:hAnsi="Times New Roman" w:cs="Times New Roman"/>
        </w:rPr>
      </w:pPr>
      <w:r w:rsidRPr="0034201C">
        <w:rPr>
          <w:rFonts w:ascii="Times New Roman" w:hAnsi="Times New Roman" w:cs="Times New Roman"/>
        </w:rPr>
        <w:t>GCTGCCAGAGAGCCCACAGGCTGTGGGGTGAGAGGCCCCTCCTCCGGTGTGCTCCAGAGAGACCCACAGAGGCAACTCAGGAGTAAGATGTGTGAGCGCACTCGTTTCAGGCCTGTGCTGGTGTACCCGGCTGTGGGCCAGCGTGTGAGCTCAGGGAAGGAGGGGTGGCCCCAGGAGGTCCAGCCCTGCCATGCCTCCTGCCCTCAGCTCCAGGAGCTGCACCGAGCTGGGGGCGACCTCATGCACCGAGACGAGCAGAGTCGCACGCTCCTGCACCACGCAGTCAGCACTGGCAGCAAGGATGTGGTCCGCTACCTGCTGGACCACGGTGAGCCGGGCAGTGGAGCCCAGGGCCTGGGGCCAAGGTGGGAGGAGGAGGGGCTGCCAGGCCTCTCTGACCACCACCTCCCCTTCTCCAGCCCCCCCAGAGATCCTTGATGCGGTGGAGGAAAAGTAAGTATCTGGGCAGTGCAGAACCGTGGTCACCCCGGAAACCACCCTTTTCCCCACCCCTCCCATTTTGTCAGGTCAGAGCCCATAAACTTCCTGGTCACATCTGTCATCCCCTGGGCCACCCCTATTGCCCCAGAGCCCTGAACTTCCTGCCCTTTCTGATGGCCCTTGGGAGACAGATGGGTGGATCAGGGGACGGGATGGGGTACACAGCCAGCCCCTGCTCCCCCAGCGGGGAGACCTGTTTGCACCAAGCAGCGGCCCTGGGCCAGCGCACCATCTGCCACTACATCGTGGAGGCCGGGGCCTCGCTCATGAAGACAGACCAGCAGGTGAGCAGACGGCAGGCAGGGAGCCCACGAGGGCACCAACCAAACCTTTCCCAAGGTCCTAGGCGGGAGCTGGGGCTGGGGGCTGTCCCTGGGAAGACACAGTCCAGACCCTGGGAAACCTGAGCCAGCAGGGGAGGAGCTGGTGGGCAGAGAGGCCTCCCTCCCTGACCAGGCCACAGGGAGGTAGAGCCCCTGCCTCTCAGCCTGCTAGGGGTTAGGCCTGCCTCTGGCCCCTGCTGATCGCAGCTCCGCCCTCCTCCAGGGCGACACTCCCCGGCAGCGGGCTGAGAAGGCTCAGGACACCGAGCTGGCCGCCTACCTGGAGAACCGGCAGCACTACCAGATGATCCAGCGGGAGGACCAGGAGACGGCTGTGTAGCGGGCCGCCCACGGGCAGCAGGAGGGACAATGCGGCCAGGGGACGAGCGCCTTCCTTGCCCACCTCACTGCCACATTCCAGTGGGACGGCCACGGGGGGACCTAGGCCCCAGGGAAAGAGCCCCATGCCGCCCCCTAAGGAGCCGCCCAGACCTAGGGCTGGACTCAGGAGCTGGGGGGGCCTCACCTGTTCCCCTGAGGACCCCGCCGGACCCGGAGGCTCACAGGGAACAAGACACGGCTGGGTTGGATATGCCTTTGCCGGGGTTCTGGGGCAGGGCGCTCCCTGGCCGCAGCAGATGCCCTCCCAGGAGTGGAGGGGCTGGAGAGGGGGAGGCCTTCGGGAAGAGGCTTCCTGGGCCCCCTGGTCTTCGGCCGGGTCCCCAGCCCCCGCTCCTGCCCCACCCCACCTCCTCCGGGCTTCCTCCCGGAAACTCAGCGCCTGCTGCACTTGCCTGCCCTGCCTTGCTTGGCACCCGCTCCGGCGACCCTCCCCGCTCCCCTGTCATTTCATCGCGGACTGTGCGGCCTGGGGGTGGGGGGCGGGACTCTCACGGTGACATGTTTACAGCTGGG</w:t>
      </w:r>
      <w:commentRangeStart w:id="0"/>
      <w:r w:rsidRPr="0034201C">
        <w:rPr>
          <w:rFonts w:ascii="Times New Roman" w:hAnsi="Times New Roman" w:cs="Times New Roman"/>
        </w:rPr>
        <w:t>TGTGACTCAGT</w:t>
      </w:r>
      <w:commentRangeEnd w:id="0"/>
      <w:r w:rsidRPr="0034201C">
        <w:rPr>
          <w:rStyle w:val="a5"/>
          <w:rFonts w:ascii="Times New Roman" w:hAnsi="Times New Roman" w:cs="Times New Roman"/>
        </w:rPr>
        <w:commentReference w:id="0"/>
      </w:r>
      <w:r w:rsidRPr="0034201C">
        <w:rPr>
          <w:rFonts w:ascii="Times New Roman" w:hAnsi="Times New Roman" w:cs="Times New Roman"/>
        </w:rPr>
        <w:t>AAAGTGGATTTTTTTTTCTTTTCTGCTTTTCTTCTTTTGCGGGGGAGGTCTAACAAGCAGCGGGGGCTGCGGGGTTGTCCTCGGGGTGGGGGACTGGACGCTGTCGACAGCACCTTCCTGGGGCCCCGGCTCCCGTTTGGTGGTTGGTCCCAGGGCCTGCCCGGTTCCTGACCTCTGCCCGGCGGCCGCGCTCGTCGGGGCCGGGGGCGGGGCCGATCCCTCCGGCTTCCCGCTTCCCGCGGAGAACAACA</w:t>
      </w:r>
    </w:p>
    <w:tbl>
      <w:tblPr>
        <w:tblW w:w="842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70"/>
        <w:gridCol w:w="768"/>
        <w:gridCol w:w="3859"/>
        <w:gridCol w:w="2129"/>
      </w:tblGrid>
      <w:tr w:rsidR="0038353D" w:rsidRPr="0034201C" w14:paraId="6E197FD6" w14:textId="77777777" w:rsidTr="0081060F">
        <w:trPr>
          <w:trHeight w:val="267"/>
          <w:jc w:val="center"/>
        </w:trPr>
        <w:tc>
          <w:tcPr>
            <w:tcW w:w="2438" w:type="dxa"/>
            <w:gridSpan w:val="2"/>
            <w:shd w:val="clear" w:color="auto" w:fill="auto"/>
            <w:noWrap/>
            <w:vAlign w:val="center"/>
          </w:tcPr>
          <w:p w14:paraId="4352D337" w14:textId="07568942" w:rsidR="0038353D" w:rsidRPr="0081060F" w:rsidRDefault="0081060F" w:rsidP="0081060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81060F">
              <w:rPr>
                <w:rFonts w:ascii="Times New Roman" w:eastAsia="宋体" w:hAnsi="Times New Roman" w:cs="Times New Roman" w:hint="eastAsia"/>
                <w:b/>
                <w:szCs w:val="21"/>
              </w:rPr>
              <w:t>Name</w:t>
            </w:r>
          </w:p>
        </w:tc>
        <w:tc>
          <w:tcPr>
            <w:tcW w:w="3859" w:type="dxa"/>
            <w:shd w:val="clear" w:color="auto" w:fill="auto"/>
            <w:noWrap/>
            <w:vAlign w:val="center"/>
          </w:tcPr>
          <w:p w14:paraId="5B7DC6FC" w14:textId="3AC303FD" w:rsidR="0038353D" w:rsidRPr="0081060F" w:rsidRDefault="0081060F" w:rsidP="0081060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81060F">
              <w:rPr>
                <w:rFonts w:ascii="Times New Roman" w:eastAsia="宋体" w:hAnsi="Times New Roman" w:cs="Times New Roman"/>
                <w:b/>
                <w:szCs w:val="21"/>
              </w:rPr>
              <w:t>Primer sequence</w:t>
            </w:r>
            <w:r w:rsidRPr="0081060F">
              <w:rPr>
                <w:rFonts w:ascii="Times New Roman" w:eastAsia="宋体" w:hAnsi="Times New Roman" w:cs="Times New Roman" w:hint="eastAsia"/>
                <w:b/>
                <w:szCs w:val="21"/>
              </w:rPr>
              <w:t xml:space="preserve"> (</w:t>
            </w:r>
            <w:r w:rsidRPr="0081060F">
              <w:rPr>
                <w:rFonts w:ascii="Times New Roman" w:eastAsia="宋体" w:hAnsi="Times New Roman" w:cs="Times New Roman"/>
                <w:b/>
                <w:szCs w:val="21"/>
              </w:rPr>
              <w:t>5'to3'</w:t>
            </w:r>
            <w:r w:rsidRPr="0081060F">
              <w:rPr>
                <w:rFonts w:ascii="Times New Roman" w:eastAsia="宋体" w:hAnsi="Times New Roman" w:cs="Times New Roman" w:hint="eastAsia"/>
                <w:b/>
                <w:szCs w:val="21"/>
              </w:rPr>
              <w:t>)</w:t>
            </w:r>
          </w:p>
        </w:tc>
        <w:tc>
          <w:tcPr>
            <w:tcW w:w="2129" w:type="dxa"/>
            <w:shd w:val="clear" w:color="auto" w:fill="auto"/>
            <w:noWrap/>
            <w:vAlign w:val="center"/>
          </w:tcPr>
          <w:p w14:paraId="0347A1DE" w14:textId="3B40D96D" w:rsidR="0038353D" w:rsidRPr="0081060F" w:rsidRDefault="0081060F" w:rsidP="0081060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81060F">
              <w:rPr>
                <w:rFonts w:ascii="Times New Roman" w:eastAsia="宋体" w:hAnsi="Times New Roman" w:cs="Times New Roman"/>
                <w:b/>
                <w:szCs w:val="21"/>
              </w:rPr>
              <w:t>Fragment size</w:t>
            </w:r>
            <w:r w:rsidRPr="0081060F">
              <w:rPr>
                <w:rFonts w:ascii="Times New Roman" w:eastAsia="宋体" w:hAnsi="Times New Roman" w:cs="Times New Roman" w:hint="eastAsia"/>
                <w:b/>
                <w:szCs w:val="21"/>
              </w:rPr>
              <w:t xml:space="preserve"> (bp)</w:t>
            </w:r>
          </w:p>
        </w:tc>
      </w:tr>
      <w:tr w:rsidR="0038353D" w:rsidRPr="0034201C" w14:paraId="1E547181" w14:textId="77777777" w:rsidTr="0081060F">
        <w:trPr>
          <w:trHeight w:val="501"/>
          <w:jc w:val="center"/>
        </w:trPr>
        <w:tc>
          <w:tcPr>
            <w:tcW w:w="1670" w:type="dxa"/>
            <w:vMerge w:val="restart"/>
            <w:shd w:val="clear" w:color="auto" w:fill="auto"/>
            <w:vAlign w:val="center"/>
          </w:tcPr>
          <w:p w14:paraId="634A2BCE" w14:textId="77777777" w:rsidR="0038353D" w:rsidRPr="0034201C" w:rsidRDefault="0038353D" w:rsidP="0081060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4201C">
              <w:rPr>
                <w:rFonts w:ascii="Times New Roman" w:eastAsia="宋体" w:hAnsi="Times New Roman" w:cs="Times New Roman"/>
                <w:szCs w:val="21"/>
              </w:rPr>
              <w:t>Chip-qPCR</w:t>
            </w:r>
          </w:p>
        </w:tc>
        <w:tc>
          <w:tcPr>
            <w:tcW w:w="768" w:type="dxa"/>
            <w:shd w:val="clear" w:color="auto" w:fill="auto"/>
            <w:noWrap/>
            <w:vAlign w:val="center"/>
          </w:tcPr>
          <w:p w14:paraId="2F7F605E" w14:textId="77777777" w:rsidR="0038353D" w:rsidRPr="0034201C" w:rsidRDefault="0038353D" w:rsidP="0081060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4201C">
              <w:rPr>
                <w:rFonts w:ascii="Times New Roman" w:eastAsia="宋体" w:hAnsi="Times New Roman" w:cs="Times New Roman"/>
                <w:szCs w:val="21"/>
              </w:rPr>
              <w:t>F</w:t>
            </w:r>
          </w:p>
        </w:tc>
        <w:tc>
          <w:tcPr>
            <w:tcW w:w="3859" w:type="dxa"/>
            <w:shd w:val="clear" w:color="auto" w:fill="auto"/>
            <w:noWrap/>
            <w:vAlign w:val="center"/>
          </w:tcPr>
          <w:p w14:paraId="44A0CA85" w14:textId="77777777" w:rsidR="0038353D" w:rsidRPr="0034201C" w:rsidRDefault="0038353D" w:rsidP="0081060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4201C">
              <w:rPr>
                <w:rFonts w:ascii="Times New Roman" w:eastAsia="宋体" w:hAnsi="Times New Roman" w:cs="Times New Roman"/>
                <w:szCs w:val="21"/>
              </w:rPr>
              <w:t>GCTCCCCTGTCATTTCATCG</w:t>
            </w:r>
          </w:p>
        </w:tc>
        <w:tc>
          <w:tcPr>
            <w:tcW w:w="2129" w:type="dxa"/>
            <w:vMerge w:val="restart"/>
            <w:shd w:val="clear" w:color="auto" w:fill="auto"/>
            <w:noWrap/>
            <w:vAlign w:val="center"/>
          </w:tcPr>
          <w:p w14:paraId="67861805" w14:textId="77777777" w:rsidR="0038353D" w:rsidRPr="0034201C" w:rsidRDefault="0038353D" w:rsidP="0081060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4201C">
              <w:rPr>
                <w:rFonts w:ascii="Times New Roman" w:eastAsia="宋体" w:hAnsi="Times New Roman" w:cs="Times New Roman"/>
                <w:szCs w:val="21"/>
              </w:rPr>
              <w:t>133</w:t>
            </w:r>
          </w:p>
        </w:tc>
      </w:tr>
      <w:tr w:rsidR="0038353D" w:rsidRPr="0034201C" w14:paraId="375800C6" w14:textId="77777777" w:rsidTr="0081060F">
        <w:trPr>
          <w:trHeight w:val="416"/>
          <w:jc w:val="center"/>
        </w:trPr>
        <w:tc>
          <w:tcPr>
            <w:tcW w:w="1670" w:type="dxa"/>
            <w:vMerge/>
            <w:shd w:val="clear" w:color="auto" w:fill="auto"/>
            <w:vAlign w:val="center"/>
          </w:tcPr>
          <w:p w14:paraId="289314BE" w14:textId="77777777" w:rsidR="0038353D" w:rsidRPr="0034201C" w:rsidRDefault="0038353D" w:rsidP="00B93622">
            <w:pPr>
              <w:spacing w:line="360" w:lineRule="auto"/>
              <w:ind w:firstLineChars="200" w:firstLine="42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68" w:type="dxa"/>
            <w:shd w:val="clear" w:color="auto" w:fill="auto"/>
            <w:noWrap/>
            <w:vAlign w:val="center"/>
          </w:tcPr>
          <w:p w14:paraId="2D8F7D50" w14:textId="77777777" w:rsidR="0038353D" w:rsidRPr="0034201C" w:rsidRDefault="0038353D" w:rsidP="0081060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4201C">
              <w:rPr>
                <w:rFonts w:ascii="Times New Roman" w:eastAsia="宋体" w:hAnsi="Times New Roman" w:cs="Times New Roman"/>
                <w:szCs w:val="21"/>
              </w:rPr>
              <w:t>R</w:t>
            </w:r>
          </w:p>
        </w:tc>
        <w:tc>
          <w:tcPr>
            <w:tcW w:w="3859" w:type="dxa"/>
            <w:shd w:val="clear" w:color="auto" w:fill="auto"/>
            <w:noWrap/>
            <w:vAlign w:val="center"/>
          </w:tcPr>
          <w:p w14:paraId="74C73A0E" w14:textId="77777777" w:rsidR="0038353D" w:rsidRPr="0034201C" w:rsidRDefault="0038353D" w:rsidP="0081060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4201C">
              <w:rPr>
                <w:rFonts w:ascii="Times New Roman" w:eastAsia="宋体" w:hAnsi="Times New Roman" w:cs="Times New Roman"/>
                <w:szCs w:val="21"/>
              </w:rPr>
              <w:t>CCGCAAAAGAAGAAAAGCAGAA</w:t>
            </w:r>
          </w:p>
        </w:tc>
        <w:tc>
          <w:tcPr>
            <w:tcW w:w="2129" w:type="dxa"/>
            <w:vMerge/>
            <w:shd w:val="clear" w:color="auto" w:fill="auto"/>
            <w:noWrap/>
            <w:vAlign w:val="center"/>
          </w:tcPr>
          <w:p w14:paraId="1A0B1CAE" w14:textId="77777777" w:rsidR="0038353D" w:rsidRPr="0034201C" w:rsidRDefault="0038353D" w:rsidP="0081060F">
            <w:pPr>
              <w:spacing w:line="360" w:lineRule="auto"/>
              <w:ind w:firstLineChars="200" w:firstLine="42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</w:tbl>
    <w:p w14:paraId="65F3CA0A" w14:textId="77777777" w:rsidR="0038353D" w:rsidRPr="0034201C" w:rsidRDefault="0038353D" w:rsidP="0038353D">
      <w:pPr>
        <w:rPr>
          <w:rFonts w:ascii="Times New Roman" w:hAnsi="Times New Roman" w:cs="Times New Roman"/>
          <w:b/>
          <w:bCs/>
        </w:rPr>
      </w:pPr>
    </w:p>
    <w:sectPr w:rsidR="0038353D" w:rsidRPr="0034201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comment w:id="0" w:author="Feng Yuan" w:date="2023-04-05T19:57:00Z" w:initials="FY">
    <w:p w14:paraId="4ACB1CEE" w14:textId="596690C4" w:rsidR="0038353D" w:rsidRDefault="0038353D">
      <w:pPr>
        <w:pStyle w:val="a3"/>
      </w:pPr>
      <w:r>
        <w:rPr>
          <w:rStyle w:val="a5"/>
        </w:rPr>
        <w:annotationRef/>
      </w:r>
      <w:r w:rsidRPr="0038353D">
        <w:t>Binding site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commentEx w15:paraId="4ACB1CEE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16du wp14">
  <w16cex:commentExtensible w16cex:durableId="27D8512E" w16cex:dateUtc="2023-04-05T11:57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6cid:commentId w16cid:paraId="4ACB1CEE" w16cid:durableId="27D8512E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4E520EA" w14:textId="77777777" w:rsidR="00EC3575" w:rsidRDefault="00EC3575" w:rsidP="0038353D">
      <w:r>
        <w:separator/>
      </w:r>
    </w:p>
  </w:endnote>
  <w:endnote w:type="continuationSeparator" w:id="0">
    <w:p w14:paraId="052E62AB" w14:textId="77777777" w:rsidR="00EC3575" w:rsidRDefault="00EC3575" w:rsidP="003835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4B5AC34" w14:textId="77777777" w:rsidR="00EC3575" w:rsidRDefault="00EC3575" w:rsidP="0038353D">
      <w:r>
        <w:separator/>
      </w:r>
    </w:p>
  </w:footnote>
  <w:footnote w:type="continuationSeparator" w:id="0">
    <w:p w14:paraId="1BD3B2C0" w14:textId="77777777" w:rsidR="00EC3575" w:rsidRDefault="00EC3575" w:rsidP="0038353D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person w15:author="Feng Yuan">
    <w15:presenceInfo w15:providerId="Windows Live" w15:userId="cdcfdc4a239a9d1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embedSystemFonts/>
  <w:bordersDoNotSurroundHeader/>
  <w:bordersDoNotSurroundFooter/>
  <w:proofState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YzAwZTY2MDI4NTZlZDY1YjZjZGZiZGZjOWE5ZmEzMGYifQ=="/>
    <w:docVar w:name="KY_MEDREF_DOCUID" w:val="{7E8BA532-CCF9-4C79-A226-86EE32BBDAFF}"/>
    <w:docVar w:name="KY_MEDREF_VERSION" w:val="3"/>
  </w:docVars>
  <w:rsids>
    <w:rsidRoot w:val="005B0E77"/>
    <w:rsid w:val="002D2FBD"/>
    <w:rsid w:val="0034201C"/>
    <w:rsid w:val="0038353D"/>
    <w:rsid w:val="005B0E77"/>
    <w:rsid w:val="00684094"/>
    <w:rsid w:val="00781CF9"/>
    <w:rsid w:val="007F4A68"/>
    <w:rsid w:val="0081060F"/>
    <w:rsid w:val="008C10C3"/>
    <w:rsid w:val="009E5845"/>
    <w:rsid w:val="00BB6013"/>
    <w:rsid w:val="00BD119D"/>
    <w:rsid w:val="00D80FD4"/>
    <w:rsid w:val="00DD076C"/>
    <w:rsid w:val="00E336F8"/>
    <w:rsid w:val="00EC3575"/>
    <w:rsid w:val="01C03C25"/>
    <w:rsid w:val="1B075F52"/>
    <w:rsid w:val="208F6602"/>
    <w:rsid w:val="24CD6911"/>
    <w:rsid w:val="2C634486"/>
    <w:rsid w:val="377C1237"/>
    <w:rsid w:val="37A8202C"/>
    <w:rsid w:val="473A09B5"/>
    <w:rsid w:val="4A787E9A"/>
    <w:rsid w:val="5E2D59D7"/>
    <w:rsid w:val="619F7C8C"/>
    <w:rsid w:val="6D162F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1CF0F60"/>
  <w15:docId w15:val="{88F3C0EB-E525-4836-964B-DE3E3954DC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qFormat/>
    <w:pPr>
      <w:jc w:val="left"/>
    </w:pPr>
  </w:style>
  <w:style w:type="character" w:styleId="a5">
    <w:name w:val="annotation reference"/>
    <w:basedOn w:val="a0"/>
    <w:rPr>
      <w:sz w:val="21"/>
      <w:szCs w:val="21"/>
    </w:rPr>
  </w:style>
  <w:style w:type="paragraph" w:styleId="a6">
    <w:name w:val="annotation subject"/>
    <w:basedOn w:val="a3"/>
    <w:next w:val="a3"/>
    <w:link w:val="a7"/>
    <w:rsid w:val="00D80FD4"/>
    <w:rPr>
      <w:b/>
      <w:bCs/>
    </w:rPr>
  </w:style>
  <w:style w:type="character" w:customStyle="1" w:styleId="a4">
    <w:name w:val="批注文字 字符"/>
    <w:basedOn w:val="a0"/>
    <w:link w:val="a3"/>
    <w:rsid w:val="00D80FD4"/>
    <w:rPr>
      <w:rFonts w:asciiTheme="minorHAnsi" w:eastAsiaTheme="minorEastAsia" w:hAnsiTheme="minorHAnsi" w:cstheme="minorBidi"/>
      <w:kern w:val="2"/>
      <w:sz w:val="21"/>
      <w:szCs w:val="24"/>
    </w:rPr>
  </w:style>
  <w:style w:type="character" w:customStyle="1" w:styleId="a7">
    <w:name w:val="批注主题 字符"/>
    <w:basedOn w:val="a4"/>
    <w:link w:val="a6"/>
    <w:rsid w:val="00D80FD4"/>
    <w:rPr>
      <w:rFonts w:asciiTheme="minorHAnsi" w:eastAsiaTheme="minorEastAsia" w:hAnsiTheme="minorHAnsi" w:cstheme="minorBidi"/>
      <w:b/>
      <w:bCs/>
      <w:kern w:val="2"/>
      <w:sz w:val="21"/>
      <w:szCs w:val="24"/>
    </w:rPr>
  </w:style>
  <w:style w:type="paragraph" w:styleId="a8">
    <w:name w:val="header"/>
    <w:basedOn w:val="a"/>
    <w:link w:val="a9"/>
    <w:rsid w:val="0038353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9">
    <w:name w:val="页眉 字符"/>
    <w:basedOn w:val="a0"/>
    <w:link w:val="a8"/>
    <w:rsid w:val="0038353D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a">
    <w:name w:val="footer"/>
    <w:basedOn w:val="a"/>
    <w:link w:val="ab"/>
    <w:rsid w:val="0038353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b">
    <w:name w:val="页脚 字符"/>
    <w:basedOn w:val="a0"/>
    <w:link w:val="aa"/>
    <w:rsid w:val="0038353D"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font01">
    <w:name w:val="font01"/>
    <w:basedOn w:val="a0"/>
    <w:rsid w:val="0038353D"/>
    <w:rPr>
      <w:rFonts w:ascii="宋体" w:eastAsia="宋体" w:hAnsi="宋体" w:cs="宋体" w:hint="eastAsia"/>
      <w:color w:val="000000"/>
      <w:sz w:val="22"/>
      <w:szCs w:val="22"/>
      <w:u w:val="none"/>
    </w:rPr>
  </w:style>
  <w:style w:type="character" w:customStyle="1" w:styleId="font21">
    <w:name w:val="font21"/>
    <w:basedOn w:val="a0"/>
    <w:rsid w:val="0038353D"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paragraph" w:styleId="ac">
    <w:name w:val="Balloon Text"/>
    <w:basedOn w:val="a"/>
    <w:link w:val="ad"/>
    <w:rsid w:val="0081060F"/>
    <w:rPr>
      <w:sz w:val="18"/>
      <w:szCs w:val="18"/>
    </w:rPr>
  </w:style>
  <w:style w:type="character" w:customStyle="1" w:styleId="ad">
    <w:name w:val="批注框文本 字符"/>
    <w:basedOn w:val="a0"/>
    <w:link w:val="ac"/>
    <w:rsid w:val="0081060F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6/09/relationships/commentsIds" Target="commentsIds.xml"/><Relationship Id="rId3" Type="http://schemas.openxmlformats.org/officeDocument/2006/relationships/webSettings" Target="webSettings.xml"/><Relationship Id="rId7" Type="http://schemas.microsoft.com/office/2011/relationships/commentsExtended" Target="commentsExtended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omments" Target="comments.xml"/><Relationship Id="rId11" Type="http://schemas.microsoft.com/office/2011/relationships/people" Target="people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343</Words>
  <Characters>1956</Characters>
  <Application>Microsoft Office Word</Application>
  <DocSecurity>0</DocSecurity>
  <Lines>16</Lines>
  <Paragraphs>4</Paragraphs>
  <ScaleCrop>false</ScaleCrop>
  <Company/>
  <LinksUpToDate>false</LinksUpToDate>
  <CharactersWithSpaces>2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angxiaoli</dc:creator>
  <cp:lastModifiedBy>Feng Yuan</cp:lastModifiedBy>
  <cp:revision>12</cp:revision>
  <dcterms:created xsi:type="dcterms:W3CDTF">2022-06-02T00:33:00Z</dcterms:created>
  <dcterms:modified xsi:type="dcterms:W3CDTF">2024-11-15T14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44</vt:lpwstr>
  </property>
  <property fmtid="{D5CDD505-2E9C-101B-9397-08002B2CF9AE}" pid="3" name="ICV">
    <vt:lpwstr>51304FCE09F449EA951B3189C7059C96</vt:lpwstr>
  </property>
</Properties>
</file>